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698" w:rsidRPr="00A11698" w:rsidRDefault="001718CD" w:rsidP="00A11698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9</w:t>
      </w:r>
      <w:bookmarkStart w:id="0" w:name="_GoBack"/>
      <w:bookmarkEnd w:id="0"/>
      <w:r w:rsidR="00A11698" w:rsidRPr="00A11698">
        <w:rPr>
          <w:rFonts w:ascii="Times New Roman" w:eastAsia="Times New Roman" w:hAnsi="Times New Roman" w:cs="Times New Roman"/>
          <w:b/>
        </w:rPr>
        <w:t xml:space="preserve"> Table. Focus group discussions, MP and UP.</w:t>
      </w:r>
    </w:p>
    <w:p w:rsidR="00A11698" w:rsidRPr="00A11698" w:rsidRDefault="00A11698" w:rsidP="00A11698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tbl>
      <w:tblPr>
        <w:tblStyle w:val="TableGrid"/>
        <w:tblW w:w="5671" w:type="pct"/>
        <w:tblLook w:val="04A0" w:firstRow="1" w:lastRow="0" w:firstColumn="1" w:lastColumn="0" w:noHBand="0" w:noVBand="1"/>
      </w:tblPr>
      <w:tblGrid>
        <w:gridCol w:w="4295"/>
        <w:gridCol w:w="3243"/>
        <w:gridCol w:w="3067"/>
      </w:tblGrid>
      <w:tr w:rsidR="00A11698" w:rsidRPr="00A11698" w:rsidTr="00A11698">
        <w:trPr>
          <w:trHeight w:val="193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b/>
                <w:sz w:val="18"/>
                <w:szCs w:val="18"/>
              </w:rPr>
              <w:t>Questions</w:t>
            </w:r>
          </w:p>
        </w:tc>
        <w:tc>
          <w:tcPr>
            <w:tcW w:w="1529" w:type="pct"/>
          </w:tcPr>
          <w:p w:rsidR="00A11698" w:rsidRPr="00A11698" w:rsidRDefault="00FC3638" w:rsidP="00A11698">
            <w:pPr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</w:rPr>
              <w:t>Focus group participants’ r</w:t>
            </w:r>
            <w:r w:rsidR="00A11698" w:rsidRPr="00A11698">
              <w:rPr>
                <w:rFonts w:ascii="Times New Roman" w:eastAsia="Times New Roman" w:hAnsi="Times New Roman"/>
                <w:b/>
                <w:sz w:val="18"/>
                <w:szCs w:val="18"/>
              </w:rPr>
              <w:t>esponse (%)</w:t>
            </w:r>
          </w:p>
        </w:tc>
        <w:tc>
          <w:tcPr>
            <w:tcW w:w="1446" w:type="pct"/>
          </w:tcPr>
          <w:p w:rsidR="00A11698" w:rsidRPr="00A11698" w:rsidRDefault="00FC3638" w:rsidP="00A11698">
            <w:pPr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</w:rPr>
              <w:t>School council members’ r</w:t>
            </w:r>
            <w:r w:rsidR="00A11698" w:rsidRPr="00A11698">
              <w:rPr>
                <w:rFonts w:ascii="Times New Roman" w:eastAsia="Times New Roman" w:hAnsi="Times New Roman"/>
                <w:b/>
                <w:sz w:val="18"/>
                <w:szCs w:val="18"/>
              </w:rPr>
              <w:t>esponse (%)</w:t>
            </w:r>
          </w:p>
        </w:tc>
      </w:tr>
      <w:tr w:rsidR="00A11698" w:rsidRPr="00A11698" w:rsidTr="00A11698">
        <w:trPr>
          <w:trHeight w:val="822"/>
        </w:trPr>
        <w:tc>
          <w:tcPr>
            <w:tcW w:w="2025" w:type="pct"/>
          </w:tcPr>
          <w:p w:rsidR="00A11698" w:rsidRPr="00A11698" w:rsidRDefault="00A11698" w:rsidP="00A11698">
            <w:pPr>
              <w:tabs>
                <w:tab w:val="left" w:pos="1164"/>
              </w:tabs>
              <w:rPr>
                <w:rFonts w:ascii="Times New Roman" w:eastAsia="Times New Roman" w:hAnsi="Times New Roman"/>
                <w:b/>
                <w:i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b/>
                <w:i/>
                <w:sz w:val="18"/>
                <w:szCs w:val="18"/>
              </w:rPr>
              <w:t>Discussion of information</w:t>
            </w:r>
          </w:p>
          <w:p w:rsidR="00A11698" w:rsidRPr="00A11698" w:rsidRDefault="00A11698" w:rsidP="00A11698">
            <w:pPr>
              <w:tabs>
                <w:tab w:val="left" w:pos="1164"/>
              </w:tabs>
              <w:rPr>
                <w:rFonts w:ascii="Times New Roman" w:eastAsia="Times New Roman" w:hAnsi="Times New Roman"/>
                <w:b/>
                <w:i/>
                <w:sz w:val="18"/>
                <w:szCs w:val="18"/>
              </w:rPr>
            </w:pPr>
          </w:p>
          <w:p w:rsidR="00A11698" w:rsidRPr="00A11698" w:rsidRDefault="00A11698" w:rsidP="00A11698">
            <w:pPr>
              <w:tabs>
                <w:tab w:val="left" w:pos="1164"/>
              </w:tabs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Did you discuss the information with others in the village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:rsidR="00A11698" w:rsidRPr="00A11698" w:rsidRDefault="00A11698" w:rsidP="002C0BC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Yes (7</w:t>
            </w:r>
            <w:r w:rsidR="002C0BC8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 xml:space="preserve"> %)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Yes (87%)</w:t>
            </w:r>
          </w:p>
        </w:tc>
      </w:tr>
      <w:tr w:rsidR="00A11698" w:rsidRPr="00A11698" w:rsidTr="00A11698">
        <w:trPr>
          <w:trHeight w:val="403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How long did the discussions continue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Weeks (59%) Months (8%) Days (33%)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Weeks (72%) Months (9%) Days (19%)</w:t>
            </w:r>
          </w:p>
        </w:tc>
      </w:tr>
      <w:tr w:rsidR="00A11698" w:rsidRPr="00A11698" w:rsidTr="00A11698">
        <w:trPr>
          <w:trHeight w:val="403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What were the three main issues discussed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 xml:space="preserve">Learning (83%) Teaching (64%) Other (63%) 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Learning (83%) Teaching (64%) Other (63%)</w:t>
            </w:r>
          </w:p>
        </w:tc>
      </w:tr>
      <w:tr w:rsidR="00A11698" w:rsidRPr="00A11698" w:rsidTr="00A11698">
        <w:trPr>
          <w:trHeight w:val="1241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b/>
                <w:i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b/>
                <w:i/>
                <w:sz w:val="18"/>
                <w:szCs w:val="18"/>
              </w:rPr>
              <w:t>Issues raised with those responsible for service delivery</w:t>
            </w:r>
          </w:p>
          <w:p w:rsidR="00A11698" w:rsidRPr="00A11698" w:rsidRDefault="00A11698" w:rsidP="00A11698">
            <w:pPr>
              <w:rPr>
                <w:rFonts w:ascii="Times New Roman" w:eastAsia="Times New Roman" w:hAnsi="Times New Roman"/>
                <w:b/>
                <w:i/>
                <w:sz w:val="18"/>
                <w:szCs w:val="18"/>
              </w:rPr>
            </w:pPr>
          </w:p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After the campaign, did you ever raise teacher attendance as an issue with the teacher/chair/school committee/an education official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Yes (33 %)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Yes (27 %)</w:t>
            </w:r>
          </w:p>
        </w:tc>
      </w:tr>
      <w:tr w:rsidR="00A11698" w:rsidRPr="00A11698" w:rsidTr="00A11698">
        <w:trPr>
          <w:trHeight w:val="612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 xml:space="preserve">          If yes, who did you raise it with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Teacher (70%), chair (29%), other school committee member (0%), education official (1%)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Teacher (76%), chair (24%), other school committee member (0%), education official (0%)</w:t>
            </w:r>
          </w:p>
        </w:tc>
      </w:tr>
      <w:tr w:rsidR="00A11698" w:rsidRPr="00A11698" w:rsidTr="00A11698">
        <w:trPr>
          <w:trHeight w:val="403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 xml:space="preserve">         If yes, did you go alone or with others to talk to this person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With others (88%), alone (12%)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With others (29%), alone (71%)</w:t>
            </w:r>
          </w:p>
        </w:tc>
      </w:tr>
      <w:tr w:rsidR="00A11698" w:rsidRPr="00A11698" w:rsidTr="00A11698">
        <w:trPr>
          <w:trHeight w:val="403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 xml:space="preserve">         Did the person you raised the issue with get angry and was it difficult to talk to this person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Person got angry (48%), difficult to talk to this person (32%)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Person got angry (5%), difficult to talk to this person (0%)</w:t>
            </w:r>
          </w:p>
        </w:tc>
      </w:tr>
      <w:tr w:rsidR="00A11698" w:rsidRPr="00A11698" w:rsidTr="00A11698">
        <w:trPr>
          <w:trHeight w:val="612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After the campaign, did you ever raise learning as an issue with the teacher/chair/school committee/an education official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Yes (39%)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Yes (39%)</w:t>
            </w:r>
          </w:p>
        </w:tc>
      </w:tr>
      <w:tr w:rsidR="00A11698" w:rsidRPr="00A11698" w:rsidTr="00A11698">
        <w:trPr>
          <w:trHeight w:val="612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 xml:space="preserve">          If yes, who did you raise it with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Teacher (82%), chair (17%), other school committee member (1%), education official (0%)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Teacher (97%), chair (3%), other school committee member (0%), education official (0%)</w:t>
            </w:r>
          </w:p>
        </w:tc>
      </w:tr>
      <w:tr w:rsidR="00A11698" w:rsidRPr="00A11698" w:rsidTr="00A11698">
        <w:trPr>
          <w:trHeight w:val="418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 xml:space="preserve">           If yes, did you go alone or with others to talk to this person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With others (77%), alone (24%)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With others (7%), alone (93%)</w:t>
            </w:r>
          </w:p>
        </w:tc>
      </w:tr>
      <w:tr w:rsidR="00A11698" w:rsidRPr="00A11698" w:rsidTr="00A11698">
        <w:trPr>
          <w:trHeight w:val="403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 xml:space="preserve">          Did the person you raised the issue with get angry and was it difficult to talk to this person</w:t>
            </w:r>
          </w:p>
        </w:tc>
        <w:tc>
          <w:tcPr>
            <w:tcW w:w="1529" w:type="pct"/>
          </w:tcPr>
          <w:p w:rsidR="00A11698" w:rsidRPr="00A11698" w:rsidRDefault="002C0BC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Person got angry (33</w:t>
            </w:r>
            <w:r w:rsidR="00A11698" w:rsidRPr="00A11698">
              <w:rPr>
                <w:rFonts w:ascii="Times New Roman" w:eastAsia="Times New Roman" w:hAnsi="Times New Roman"/>
                <w:sz w:val="18"/>
                <w:szCs w:val="18"/>
              </w:rPr>
              <w:t>%), diff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cult to talk to this person (32</w:t>
            </w:r>
            <w:r w:rsidR="00A11698" w:rsidRPr="00A11698">
              <w:rPr>
                <w:rFonts w:ascii="Times New Roman" w:eastAsia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Person got angry (3%), difficult to talk to this person (3%)</w:t>
            </w:r>
          </w:p>
        </w:tc>
      </w:tr>
      <w:tr w:rsidR="00A11698" w:rsidRPr="00A11698" w:rsidTr="00A11698">
        <w:trPr>
          <w:trHeight w:val="403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 xml:space="preserve">After the campaign, did you ever use the learning assessment tool to assess learning of your child 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Yes (62%)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Yes (78%)</w:t>
            </w:r>
          </w:p>
        </w:tc>
      </w:tr>
      <w:tr w:rsidR="00A11698" w:rsidRPr="00A11698" w:rsidTr="00A11698">
        <w:trPr>
          <w:trHeight w:val="418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 xml:space="preserve">          After assessing, did you ever discuss it with the teacher/chair/school committee/an education official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Yes (24%)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Yes (43%)</w:t>
            </w:r>
          </w:p>
        </w:tc>
      </w:tr>
      <w:tr w:rsidR="00A11698" w:rsidRPr="00A11698" w:rsidTr="00A11698">
        <w:trPr>
          <w:trHeight w:val="612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 xml:space="preserve">          If yes, who did you discuss with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Teacher (82%), chair (17%), other school committee member (0%), education official (0%)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Teacher (83%), chair (21%), other school committee member (0%), education official (0%)</w:t>
            </w:r>
          </w:p>
        </w:tc>
      </w:tr>
      <w:tr w:rsidR="00A11698" w:rsidRPr="00A11698" w:rsidTr="00A11698">
        <w:trPr>
          <w:trHeight w:val="403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 xml:space="preserve">          If yes, did you go alone or with others to talk to this person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With others (77%), alone (22%)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With others (8%), alone (92%)</w:t>
            </w:r>
          </w:p>
        </w:tc>
      </w:tr>
      <w:tr w:rsidR="00A11698" w:rsidRPr="00A11698" w:rsidTr="00A11698">
        <w:trPr>
          <w:trHeight w:val="403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 xml:space="preserve">          Did the person you raised the issue with get angry and was it difficult to talk to this person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Person got angry (56%), difficult to talk to this person (23%)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Person got angry (8%), difficult to talk to this person (4%)</w:t>
            </w:r>
          </w:p>
        </w:tc>
      </w:tr>
      <w:tr w:rsidR="00A11698" w:rsidRPr="00A11698" w:rsidTr="00A11698">
        <w:trPr>
          <w:trHeight w:val="403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Did the campaign make any difference to school committee meetings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Yes (71%)</w:t>
            </w:r>
          </w:p>
        </w:tc>
      </w:tr>
      <w:tr w:rsidR="00A11698" w:rsidRPr="00A11698" w:rsidTr="00A11698">
        <w:trPr>
          <w:trHeight w:val="418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b/>
                <w:i/>
                <w:sz w:val="18"/>
                <w:szCs w:val="18"/>
              </w:rPr>
              <w:t>Specific questions on participation</w:t>
            </w:r>
          </w:p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 xml:space="preserve">  Did you ever assess learning in school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Yes (76%)</w:t>
            </w:r>
          </w:p>
        </w:tc>
      </w:tr>
      <w:tr w:rsidR="00A11698" w:rsidRPr="00A11698" w:rsidTr="00A11698">
        <w:trPr>
          <w:trHeight w:val="403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 xml:space="preserve">  Did you ever talk to the teacher about his or her teaching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Yes (25%)</w:t>
            </w:r>
          </w:p>
        </w:tc>
      </w:tr>
      <w:tr w:rsidR="00A11698" w:rsidRPr="00A11698" w:rsidTr="00A11698">
        <w:trPr>
          <w:trHeight w:val="403"/>
        </w:trPr>
        <w:tc>
          <w:tcPr>
            <w:tcW w:w="2025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 xml:space="preserve">  Did you verify teacher attendance and school timings by making a visit to the school</w:t>
            </w:r>
          </w:p>
        </w:tc>
        <w:tc>
          <w:tcPr>
            <w:tcW w:w="1529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6" w:type="pct"/>
          </w:tcPr>
          <w:p w:rsidR="00A11698" w:rsidRPr="00A11698" w:rsidRDefault="00A11698" w:rsidP="00A1169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11698">
              <w:rPr>
                <w:rFonts w:ascii="Times New Roman" w:eastAsia="Times New Roman" w:hAnsi="Times New Roman"/>
                <w:sz w:val="18"/>
                <w:szCs w:val="18"/>
              </w:rPr>
              <w:t>Yes (48%)</w:t>
            </w:r>
          </w:p>
        </w:tc>
      </w:tr>
    </w:tbl>
    <w:p w:rsidR="00A11698" w:rsidRPr="00A11698" w:rsidRDefault="00A11698" w:rsidP="00A1169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A11698" w:rsidRPr="00A11698" w:rsidRDefault="00A11698" w:rsidP="00A1169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757AC1" w:rsidRDefault="001718CD"/>
    <w:p w:rsidR="00A11698" w:rsidRDefault="00A11698"/>
    <w:sectPr w:rsidR="00A11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698"/>
    <w:rsid w:val="001718CD"/>
    <w:rsid w:val="00214162"/>
    <w:rsid w:val="002C0BC8"/>
    <w:rsid w:val="00386441"/>
    <w:rsid w:val="003F3793"/>
    <w:rsid w:val="008C698F"/>
    <w:rsid w:val="00A11698"/>
    <w:rsid w:val="00AC5243"/>
    <w:rsid w:val="00BB3ABA"/>
    <w:rsid w:val="00C56D6B"/>
    <w:rsid w:val="00FC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330143-A090-4686-A69A-EE4DC930C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69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Priyanka</cp:lastModifiedBy>
  <cp:revision>2</cp:revision>
  <dcterms:created xsi:type="dcterms:W3CDTF">2023-01-21T14:49:00Z</dcterms:created>
  <dcterms:modified xsi:type="dcterms:W3CDTF">2023-01-21T14:49:00Z</dcterms:modified>
</cp:coreProperties>
</file>